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950"/>
        <w:gridCol w:w="2432"/>
        <w:gridCol w:w="2215"/>
        <w:gridCol w:w="1753"/>
      </w:tblGrid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2 Fold Change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87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0039H08Rik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751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22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86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G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05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49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708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17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246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87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4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L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410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25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92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ORA2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68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97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25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RA1D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293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81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72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77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37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73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4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05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67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r1c1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350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0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02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1L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096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17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61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312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87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46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12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48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82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3S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228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12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305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LF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05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11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64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QP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37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8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04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QP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38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35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50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37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43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31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06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SI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0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29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85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xes1/Arxes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69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14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71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AP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825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13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19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B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573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4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41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F1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815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27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91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854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01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88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s2l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407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24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04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IAP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49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64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596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896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97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74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HLHE2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044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50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32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orf11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827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2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1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R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427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19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97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S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4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06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60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S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143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73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12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M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39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27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89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VIN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04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8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58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38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075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98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05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11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9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84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230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88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69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433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E-0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705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00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804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83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09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882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7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950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c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387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19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90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128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49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86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323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20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44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55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4341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AP300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40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62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91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L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434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43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62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LP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415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10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60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TED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949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77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49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911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2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87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C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427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64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26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MB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66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58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83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KSR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46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26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30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FR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422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12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22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1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17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34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3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2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61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35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324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69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36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4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283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9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85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330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11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3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02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1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25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375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8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64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5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81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4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8A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08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9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36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53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71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15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944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6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25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69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52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51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DC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077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24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84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AH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87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1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74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53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52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015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X1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697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56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891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AM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40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34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230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071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57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679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50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81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59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HD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491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58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NA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23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66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12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C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67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3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24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4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02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31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O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970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09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95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B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2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36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18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O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532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40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785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53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07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00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74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00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31C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97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60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31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7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865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9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5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0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63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72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19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222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906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73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321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631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72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51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D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64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00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1594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10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34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42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88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1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88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90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47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35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57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91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ACC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49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2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42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DC7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55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23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44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C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77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66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8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MD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76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09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76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98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1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10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9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64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47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DC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61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059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RB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56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13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18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K1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40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57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04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T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24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37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215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PC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06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8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83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456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91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57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33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EB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1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07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96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ATCH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93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64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41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C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753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68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45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D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6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77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17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M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557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08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889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XCR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9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54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48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83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044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a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68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00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01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4C1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424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0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96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FE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85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03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02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66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58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45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-DQ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44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32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270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-DQB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94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284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81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70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2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44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41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88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MEZ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051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21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96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55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01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65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3ST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325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15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53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716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39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60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27l2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58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1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96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7RD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368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89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92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R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30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52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90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A7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598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88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44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23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62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02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K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503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88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64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K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01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66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91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A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786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66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87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12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11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1801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IP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80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23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79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J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86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0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49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TD1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85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60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82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92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76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66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26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741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01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2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99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07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27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mbtl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01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14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55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TOR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657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10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86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PTM4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71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80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53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B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58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99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47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AN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3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01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55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360846/Psmb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59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88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57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36346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204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16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9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C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52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22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140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T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43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48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10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K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52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51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84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09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14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78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1S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936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95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1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62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23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27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706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16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58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498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86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61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I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030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51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02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RIP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95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85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910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R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88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32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95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AT5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833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93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17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ER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814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42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92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OS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69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23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547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-12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476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85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38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oh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039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6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54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PL4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278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57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938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PS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75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95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35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X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60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12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64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7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956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98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5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M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41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33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50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CRP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333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71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57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IL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33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9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24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O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327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06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05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D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61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02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08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CN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095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73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46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061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97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08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AIN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35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84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40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AS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121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03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1918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R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747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3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4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54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3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58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IP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05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97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05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DT1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84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14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86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M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553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77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88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38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76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21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1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597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66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54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LIM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960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3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65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LIM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06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24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40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M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00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95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66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F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784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02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01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502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1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17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LDB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8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57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14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77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81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67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P5KL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63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31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20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DCC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13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6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74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A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937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43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47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G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16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64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08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E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244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19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66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R1E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024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15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41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IC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971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56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53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M1M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84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67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35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1R13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106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9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12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LP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43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52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72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50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82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04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ME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75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8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43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HDM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469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12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06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40C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932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8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87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I1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41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61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21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LGDS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732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58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15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GRF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5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35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59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M4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407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25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07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22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1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60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POR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54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59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016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u6-90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54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81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724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AS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313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52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768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PO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22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53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63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KN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152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88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22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00G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44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58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11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L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41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55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34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D1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46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93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55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85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78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20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FD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1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18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1061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UBE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29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26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63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3E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508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2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65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4G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97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24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SECS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85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65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46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14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40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03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T2D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7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71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23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gr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68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4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40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P5L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731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75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52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YL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61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6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50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354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73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905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LD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80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90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79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PA1L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165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29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11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3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258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34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64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5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638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68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83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966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9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21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2A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93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7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800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25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99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35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2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78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17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82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8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61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19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946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9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70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87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52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9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306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11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2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44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21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32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82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5A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4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3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12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66A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71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04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21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067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9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56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9A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683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70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279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O3A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04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44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29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PC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5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29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54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ED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19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39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136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rd4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672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1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08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1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50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0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08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60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5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86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C2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73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08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788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PL2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21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88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73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GAP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30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06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894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B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900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98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05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MATE-MUSTN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675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69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29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1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688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91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3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M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23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0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62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695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99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247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RG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02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09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02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EAL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74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3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38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357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69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RNOG0000000241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CP2L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335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27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82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771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8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375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sd4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77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4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94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UMPD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66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03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729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68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37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4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78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200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0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84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08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255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243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57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340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7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75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14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943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816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20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73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48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28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84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R1AIP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79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37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60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DN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09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85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46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MU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19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69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71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V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49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80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8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80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16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87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2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17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1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89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E2U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667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44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692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G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77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85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8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4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381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5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77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GLL3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737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06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08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142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55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00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PS37A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914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71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91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X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48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09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03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TN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25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548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62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89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8982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312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21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Z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0018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75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781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NT16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11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003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16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NT5B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7985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17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918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ED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424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424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716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TB20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8389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557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115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2HC1C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12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956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634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HX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4286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19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477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MYND15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764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891</w:t>
            </w:r>
          </w:p>
        </w:tc>
      </w:tr>
      <w:tr w:rsidR="007A223E" w:rsidRPr="00F03966" w:rsidTr="00F03966">
        <w:trPr>
          <w:trHeight w:val="290"/>
        </w:trPr>
        <w:tc>
          <w:tcPr>
            <w:tcW w:w="3055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379</w:t>
            </w:r>
          </w:p>
        </w:tc>
        <w:tc>
          <w:tcPr>
            <w:tcW w:w="2193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22</w:t>
            </w:r>
          </w:p>
        </w:tc>
        <w:tc>
          <w:tcPr>
            <w:tcW w:w="229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651</w:t>
            </w:r>
          </w:p>
        </w:tc>
        <w:tc>
          <w:tcPr>
            <w:tcW w:w="1811" w:type="dxa"/>
            <w:noWrap/>
            <w:vAlign w:val="center"/>
            <w:hideMark/>
          </w:tcPr>
          <w:p w:rsidR="007A223E" w:rsidRPr="00F03966" w:rsidRDefault="007A223E" w:rsidP="00C01C9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39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817</w:t>
            </w:r>
          </w:p>
        </w:tc>
      </w:tr>
    </w:tbl>
    <w:p w:rsidR="00E97991" w:rsidRDefault="00E97991"/>
    <w:p w:rsidR="00F03966" w:rsidRDefault="00F03966" w:rsidP="00F03966">
      <w:pPr>
        <w:spacing w:line="480" w:lineRule="auto"/>
      </w:pPr>
      <w:r>
        <w:rPr>
          <w:b/>
        </w:rPr>
        <w:t xml:space="preserve">Table S5. </w:t>
      </w:r>
      <w:r>
        <w:t xml:space="preserve">Significantly differentially expressed genes (DEGs) between wild-type (WT) and </w:t>
      </w:r>
      <w:r>
        <w:rPr>
          <w:i/>
        </w:rPr>
        <w:t xml:space="preserve">Krtcap3 </w:t>
      </w:r>
      <w:r>
        <w:t xml:space="preserve">knock-out (KO) rats of Study 2.  </w:t>
      </w:r>
    </w:p>
    <w:p w:rsidR="00F03966" w:rsidRDefault="00F03966">
      <w:bookmarkStart w:id="0" w:name="_GoBack"/>
      <w:bookmarkEnd w:id="0"/>
    </w:p>
    <w:sectPr w:rsidR="00F03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D8"/>
    <w:rsid w:val="002B2E44"/>
    <w:rsid w:val="007A223E"/>
    <w:rsid w:val="009323D8"/>
    <w:rsid w:val="00C01C93"/>
    <w:rsid w:val="00C82F63"/>
    <w:rsid w:val="00DD71BC"/>
    <w:rsid w:val="00DF547D"/>
    <w:rsid w:val="00E223AC"/>
    <w:rsid w:val="00E97991"/>
    <w:rsid w:val="00F0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F866"/>
  <w15:chartTrackingRefBased/>
  <w15:docId w15:val="{EA446793-52F4-492D-A43C-D7566A594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E979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9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8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946</Words>
  <Characters>1109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Szalanczy</dc:creator>
  <cp:keywords/>
  <dc:description/>
  <cp:lastModifiedBy>Alexandria Szalanczy</cp:lastModifiedBy>
  <cp:revision>3</cp:revision>
  <dcterms:created xsi:type="dcterms:W3CDTF">2023-03-10T22:11:00Z</dcterms:created>
  <dcterms:modified xsi:type="dcterms:W3CDTF">2023-03-10T22:12:00Z</dcterms:modified>
</cp:coreProperties>
</file>